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F7DEEC" w:rsidR="00F102CC" w:rsidRPr="0093460D" w:rsidRDefault="0093460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D3E4B4" w:rsidR="00F102CC" w:rsidRPr="0093460D" w:rsidRDefault="0093460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EC2812"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C9FC2E"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DC28AF"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118F5A"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53800"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323CB5" w:rsidR="00F102CC" w:rsidRPr="003D5AF6" w:rsidRDefault="0093460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A6402E6" w:rsidR="00F102CC" w:rsidRPr="00DA1D41" w:rsidRDefault="00DA1D4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087342" w:rsidR="00F102CC" w:rsidRDefault="00DA1D4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3A7DA0"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F22403"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5C6C78"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BA0837" w:rsidR="00F102CC" w:rsidRDefault="00DA1D4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DA10E6"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C74F79"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40C1FB"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5E78C1"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4B2AEE"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BAA362"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1AC5EA"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275748"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4C449E"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AF1249C"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C38716" w:rsidR="00F102CC" w:rsidRPr="003D5AF6" w:rsidRDefault="001F44D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1B4355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164BE4"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6A2DCB" w:rsidR="00F102CC" w:rsidRPr="003D5AF6" w:rsidRDefault="00DA1D4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925E477" w:rsidR="00F102CC" w:rsidRPr="004D0F99" w:rsidRDefault="004D0F9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1C1090" w:rsidR="00F102CC" w:rsidRPr="005073B0" w:rsidRDefault="005073B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993259" w:rsidR="00F102CC" w:rsidRPr="003D5AF6" w:rsidRDefault="00974E6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B48ADD" w:rsidR="00F102CC" w:rsidRPr="003D5AF6" w:rsidRDefault="007C015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4E6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44DB"/>
    <w:rsid w:val="002209A8"/>
    <w:rsid w:val="003B3DB8"/>
    <w:rsid w:val="003D5AF6"/>
    <w:rsid w:val="00400C53"/>
    <w:rsid w:val="00427975"/>
    <w:rsid w:val="004D0F99"/>
    <w:rsid w:val="004E2C31"/>
    <w:rsid w:val="005073B0"/>
    <w:rsid w:val="005B0259"/>
    <w:rsid w:val="007054B6"/>
    <w:rsid w:val="0078687E"/>
    <w:rsid w:val="007C0159"/>
    <w:rsid w:val="0093460D"/>
    <w:rsid w:val="00974E6F"/>
    <w:rsid w:val="009C7B26"/>
    <w:rsid w:val="00A11E52"/>
    <w:rsid w:val="00B2483D"/>
    <w:rsid w:val="00BD41E9"/>
    <w:rsid w:val="00C84413"/>
    <w:rsid w:val="00D93AAE"/>
    <w:rsid w:val="00DA1D41"/>
    <w:rsid w:val="00F05C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37</Words>
  <Characters>819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里奇 康</cp:lastModifiedBy>
  <cp:revision>14</cp:revision>
  <dcterms:created xsi:type="dcterms:W3CDTF">2022-02-28T12:21:00Z</dcterms:created>
  <dcterms:modified xsi:type="dcterms:W3CDTF">2025-02-05T06:12:00Z</dcterms:modified>
</cp:coreProperties>
</file>